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1813F" w14:textId="77777777" w:rsidR="0071656B" w:rsidRPr="00744109" w:rsidRDefault="0071656B" w:rsidP="0071656B">
      <w:pPr>
        <w:pStyle w:val="NormalWeb"/>
        <w:spacing w:before="0" w:beforeAutospacing="0" w:after="0" w:afterAutospacing="0"/>
        <w:jc w:val="both"/>
        <w:rPr>
          <w:b/>
          <w:bCs/>
          <w:color w:val="222222"/>
          <w:lang w:val="en-US"/>
        </w:rPr>
      </w:pPr>
      <w:r w:rsidRPr="00744109">
        <w:rPr>
          <w:b/>
          <w:bCs/>
          <w:color w:val="222222"/>
          <w:lang w:val="en-US"/>
        </w:rPr>
        <w:t xml:space="preserve">S5 Table. Modelling of </w:t>
      </w:r>
      <w:r w:rsidRPr="00744109">
        <w:rPr>
          <w:b/>
          <w:bCs/>
        </w:rPr>
        <w:t>δ</w:t>
      </w:r>
      <w:r w:rsidRPr="00744109">
        <w:rPr>
          <w:b/>
          <w:bCs/>
          <w:vertAlign w:val="superscript"/>
          <w:lang w:val="en-US"/>
        </w:rPr>
        <w:t>18</w:t>
      </w:r>
      <w:r w:rsidRPr="00744109">
        <w:rPr>
          <w:b/>
          <w:bCs/>
          <w:lang w:val="en-US"/>
        </w:rPr>
        <w:t>O</w:t>
      </w:r>
      <w:r w:rsidRPr="00744109">
        <w:rPr>
          <w:b/>
          <w:bCs/>
          <w:color w:val="222222"/>
          <w:lang w:val="en-US"/>
        </w:rPr>
        <w:t xml:space="preserve"> sequences</w:t>
      </w:r>
      <w:r>
        <w:rPr>
          <w:b/>
          <w:bCs/>
          <w:color w:val="222222"/>
          <w:lang w:val="en-US"/>
        </w:rPr>
        <w:t xml:space="preserve">. </w:t>
      </w:r>
      <w:r w:rsidRPr="00744109">
        <w:rPr>
          <w:color w:val="222222"/>
          <w:lang w:val="en-US"/>
        </w:rPr>
        <w:t>Results from the calculation of the best fit for combined variation of X (period), A (amplitude), x0 (delay)</w:t>
      </w:r>
      <w:r>
        <w:rPr>
          <w:color w:val="222222"/>
          <w:lang w:val="en-US"/>
        </w:rPr>
        <w:t xml:space="preserve">, </w:t>
      </w:r>
      <w:r w:rsidRPr="00744109">
        <w:rPr>
          <w:color w:val="222222"/>
          <w:lang w:val="en-US"/>
        </w:rPr>
        <w:t>M (mean)</w:t>
      </w:r>
      <w:r>
        <w:rPr>
          <w:color w:val="222222"/>
          <w:lang w:val="en-US"/>
        </w:rPr>
        <w:t xml:space="preserve"> and Pearson correlation.</w:t>
      </w:r>
    </w:p>
    <w:p w14:paraId="56582866" w14:textId="77777777" w:rsidR="0071656B" w:rsidRPr="00744109" w:rsidRDefault="0071656B" w:rsidP="0071656B">
      <w:pPr>
        <w:pStyle w:val="NormalWeb"/>
        <w:spacing w:before="0" w:beforeAutospacing="0" w:after="0" w:afterAutospacing="0"/>
        <w:jc w:val="both"/>
        <w:rPr>
          <w:color w:val="222222"/>
          <w:sz w:val="28"/>
          <w:szCs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77"/>
        <w:gridCol w:w="1250"/>
        <w:gridCol w:w="1370"/>
        <w:gridCol w:w="1250"/>
        <w:gridCol w:w="1310"/>
        <w:gridCol w:w="1310"/>
      </w:tblGrid>
      <w:tr w:rsidR="0071656B" w:rsidRPr="00744109" w14:paraId="6DFAE9F8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0F12BB15" w14:textId="77777777" w:rsidR="0071656B" w:rsidRPr="00744109" w:rsidRDefault="0071656B" w:rsidP="00B842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744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p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C9FC8ED" w14:textId="77777777" w:rsidR="0071656B" w:rsidRPr="00744109" w:rsidRDefault="0071656B" w:rsidP="00B842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 M3</w:t>
            </w:r>
          </w:p>
        </w:tc>
        <w:tc>
          <w:tcPr>
            <w:tcW w:w="0" w:type="auto"/>
            <w:noWrap/>
            <w:hideMark/>
          </w:tcPr>
          <w:p w14:paraId="78EC240E" w14:textId="77777777" w:rsidR="0071656B" w:rsidRPr="00744109" w:rsidRDefault="0071656B" w:rsidP="00B842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9 M3</w:t>
            </w:r>
          </w:p>
        </w:tc>
        <w:tc>
          <w:tcPr>
            <w:tcW w:w="0" w:type="auto"/>
            <w:noWrap/>
            <w:hideMark/>
          </w:tcPr>
          <w:p w14:paraId="163025E0" w14:textId="77777777" w:rsidR="0071656B" w:rsidRPr="00744109" w:rsidRDefault="0071656B" w:rsidP="00B842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5 M3</w:t>
            </w:r>
          </w:p>
        </w:tc>
        <w:tc>
          <w:tcPr>
            <w:tcW w:w="0" w:type="auto"/>
            <w:noWrap/>
            <w:hideMark/>
          </w:tcPr>
          <w:p w14:paraId="5029AE5B" w14:textId="77777777" w:rsidR="0071656B" w:rsidRPr="00744109" w:rsidRDefault="0071656B" w:rsidP="00B842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7_M3</w:t>
            </w:r>
          </w:p>
        </w:tc>
        <w:tc>
          <w:tcPr>
            <w:tcW w:w="0" w:type="auto"/>
            <w:noWrap/>
            <w:hideMark/>
          </w:tcPr>
          <w:p w14:paraId="6A12CACC" w14:textId="77777777" w:rsidR="0071656B" w:rsidRPr="00744109" w:rsidRDefault="0071656B" w:rsidP="00B842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8_M3</w:t>
            </w:r>
          </w:p>
        </w:tc>
      </w:tr>
      <w:tr w:rsidR="0071656B" w:rsidRPr="00744109" w14:paraId="5277C795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4DEEC495" w14:textId="77777777" w:rsidR="0071656B" w:rsidRPr="00744109" w:rsidRDefault="0071656B" w:rsidP="00B842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BF85AC6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61BF452E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1CDDB18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15AD1FA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4364EBF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</w:t>
            </w:r>
          </w:p>
        </w:tc>
      </w:tr>
      <w:tr w:rsidR="0071656B" w:rsidRPr="00744109" w14:paraId="15782D16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583082EF" w14:textId="77777777" w:rsidR="0071656B" w:rsidRPr="00744109" w:rsidRDefault="0071656B" w:rsidP="00B842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1BE290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40CFA30D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8AF0369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D22BD3E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8C2D527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</w:tr>
      <w:tr w:rsidR="0071656B" w:rsidRPr="00744109" w14:paraId="06F66BD0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3E665865" w14:textId="77777777" w:rsidR="0071656B" w:rsidRPr="00744109" w:rsidRDefault="0071656B" w:rsidP="00B842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0</w:t>
            </w:r>
          </w:p>
        </w:tc>
        <w:tc>
          <w:tcPr>
            <w:tcW w:w="0" w:type="auto"/>
            <w:noWrap/>
            <w:hideMark/>
          </w:tcPr>
          <w:p w14:paraId="7759E564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EC23134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AE665BF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3D9F94C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C3DB932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1</w:t>
            </w:r>
          </w:p>
        </w:tc>
      </w:tr>
      <w:tr w:rsidR="0071656B" w:rsidRPr="00744109" w14:paraId="470CD08E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3692CA54" w14:textId="77777777" w:rsidR="0071656B" w:rsidRPr="00744109" w:rsidRDefault="0071656B" w:rsidP="00B842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868C219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5EAFACC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2A4230D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DE17361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D1418EB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5</w:t>
            </w:r>
          </w:p>
        </w:tc>
      </w:tr>
      <w:tr w:rsidR="0071656B" w:rsidRPr="00744109" w14:paraId="23AD2BB5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51A9A19D" w14:textId="77777777" w:rsidR="0071656B" w:rsidRPr="00744109" w:rsidRDefault="0071656B" w:rsidP="00B842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arson</w:t>
            </w:r>
          </w:p>
        </w:tc>
        <w:tc>
          <w:tcPr>
            <w:tcW w:w="0" w:type="auto"/>
            <w:noWrap/>
            <w:hideMark/>
          </w:tcPr>
          <w:p w14:paraId="73A9EF8E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59580D86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20BC019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7D54092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B1AF171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4</w:t>
            </w:r>
          </w:p>
        </w:tc>
      </w:tr>
      <w:tr w:rsidR="0071656B" w:rsidRPr="00744109" w14:paraId="27332946" w14:textId="77777777" w:rsidTr="00B84254">
        <w:trPr>
          <w:trHeight w:val="288"/>
        </w:trPr>
        <w:tc>
          <w:tcPr>
            <w:tcW w:w="0" w:type="auto"/>
            <w:noWrap/>
            <w:hideMark/>
          </w:tcPr>
          <w:p w14:paraId="4572864F" w14:textId="77777777" w:rsidR="0071656B" w:rsidRPr="00744109" w:rsidRDefault="0071656B" w:rsidP="00B842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0/X</w:t>
            </w:r>
          </w:p>
        </w:tc>
        <w:tc>
          <w:tcPr>
            <w:tcW w:w="0" w:type="auto"/>
            <w:noWrap/>
            <w:hideMark/>
          </w:tcPr>
          <w:p w14:paraId="55977072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DC1A6E6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792C8517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3BFAC4C2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E5B14A1" w14:textId="77777777" w:rsidR="0071656B" w:rsidRPr="00744109" w:rsidRDefault="0071656B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7441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</w:tr>
    </w:tbl>
    <w:p w14:paraId="70C33286" w14:textId="77777777" w:rsidR="0071656B" w:rsidRPr="00744109" w:rsidRDefault="0071656B" w:rsidP="0071656B">
      <w:pPr>
        <w:rPr>
          <w:rFonts w:ascii="Times New Roman" w:hAnsi="Times New Roman" w:cs="Times New Roman"/>
          <w:sz w:val="28"/>
          <w:szCs w:val="28"/>
        </w:rPr>
      </w:pPr>
    </w:p>
    <w:p w14:paraId="1F21194F" w14:textId="77777777" w:rsidR="004F3396" w:rsidRDefault="004F3396"/>
    <w:sectPr w:rsidR="004F3396" w:rsidSect="002B6B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656B"/>
    <w:rsid w:val="002B6B16"/>
    <w:rsid w:val="004F3396"/>
    <w:rsid w:val="0071656B"/>
    <w:rsid w:val="00C36D43"/>
    <w:rsid w:val="00D141A3"/>
    <w:rsid w:val="00E8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DAB2F"/>
  <w15:chartTrackingRefBased/>
  <w15:docId w15:val="{4B6D7C34-D328-46FC-B1D8-E83B0FD5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5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6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71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9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erra Sainz-Aja</dc:creator>
  <cp:keywords/>
  <dc:description/>
  <cp:lastModifiedBy>Alejandro Sierra Sainz-Aja</cp:lastModifiedBy>
  <cp:revision>1</cp:revision>
  <dcterms:created xsi:type="dcterms:W3CDTF">2024-02-20T14:13:00Z</dcterms:created>
  <dcterms:modified xsi:type="dcterms:W3CDTF">2024-02-20T14:14:00Z</dcterms:modified>
</cp:coreProperties>
</file>